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101B1" w14:textId="77777777" w:rsidR="00D64F3B" w:rsidRPr="006E02EF" w:rsidRDefault="00D64F3B" w:rsidP="00D64F3B">
      <w:pPr>
        <w:pStyle w:val="a3"/>
      </w:pPr>
      <w:bookmarkStart w:id="0" w:name="_Toc78213564"/>
      <w:r>
        <w:t>S5 Fig</w:t>
      </w:r>
      <w:r w:rsidRPr="00AE7A90">
        <w:rPr>
          <w:rFonts w:eastAsia="맑은 고딕"/>
        </w:rPr>
        <w:t xml:space="preserve">. Risks of congenital malformations in infants following maternal exposure to benzodiazepines during the first trimester: </w:t>
      </w:r>
      <w:r>
        <w:rPr>
          <w:rFonts w:eastAsia="맑은 고딕"/>
        </w:rPr>
        <w:t>s</w:t>
      </w:r>
      <w:r w:rsidRPr="00AE7A90">
        <w:rPr>
          <w:rFonts w:eastAsia="맑은 고딕"/>
        </w:rPr>
        <w:t>ensitivity analyses Ⅱ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09"/>
        <w:gridCol w:w="821"/>
        <w:gridCol w:w="916"/>
        <w:gridCol w:w="223"/>
        <w:gridCol w:w="829"/>
        <w:gridCol w:w="1103"/>
        <w:gridCol w:w="223"/>
        <w:gridCol w:w="1664"/>
        <w:gridCol w:w="1664"/>
        <w:gridCol w:w="2306"/>
      </w:tblGrid>
      <w:tr w:rsidR="00D64F3B" w14:paraId="630AAAF7" w14:textId="77777777" w:rsidTr="00A55219">
        <w:trPr>
          <w:trHeight w:val="301"/>
        </w:trPr>
        <w:tc>
          <w:tcPr>
            <w:tcW w:w="1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0AA82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6E203F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enzodiazepine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7BED0C2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6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E5B548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exposed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0C6A5C5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D2518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Relative Risk (95% CI)</w:t>
            </w:r>
          </w:p>
        </w:tc>
        <w:tc>
          <w:tcPr>
            <w:tcW w:w="82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28E958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adjusted 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relative risk (95% CI)</w:t>
            </w:r>
          </w:p>
        </w:tc>
      </w:tr>
      <w:tr w:rsidR="00D64F3B" w14:paraId="4991BF10" w14:textId="77777777" w:rsidTr="00A55219">
        <w:trPr>
          <w:trHeight w:val="505"/>
        </w:trPr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4DA09F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C17B3E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No. of 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Event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45D6AFB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No. of </w:t>
            </w:r>
          </w:p>
          <w:p w14:paraId="5EDDCC4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irths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DF31A0E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23B8FDB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No. of 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Event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20ABFA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No. of </w:t>
            </w:r>
          </w:p>
          <w:p w14:paraId="2167C762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irths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558C05D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D8676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adjusted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02EBE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djusted</w:t>
            </w:r>
          </w:p>
        </w:tc>
        <w:tc>
          <w:tcPr>
            <w:tcW w:w="82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820B37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D64F3B" w14:paraId="37A2D5BD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9E2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Oral cleft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F3A1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4BBB4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1D470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FA3D5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CDF5F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213CE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ACEF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4AA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DB6E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64F3B" w14:paraId="29D40724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982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Main analysi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F66CE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6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7E2D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40,8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67BE5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BCA9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4,25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113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6FAD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33FD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5 (0.82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3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395D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0.89 (0.68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1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976C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45D1F2A4" w14:textId="77777777" w:rsidTr="00A55219">
        <w:trPr>
          <w:trHeight w:val="301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C220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≥2 prescriptions of exposur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1B7E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90C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7,8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301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362D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4,25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495E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801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4C7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0.98 (0.71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3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2687D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0.84 (0.60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1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4A4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7A1BED73" w14:textId="77777777" w:rsidTr="00A55219">
        <w:trPr>
          <w:trHeight w:val="301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5DDD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≥2 diagnoses of outcom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BAA6B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C17B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40,8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7A2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613C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,34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F104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0EFB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75A5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4 (0.87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5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193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0.99 (0.74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3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A6B2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543CE32E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5F7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Restriction to women with main indication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60D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5D82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1,6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42C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DC48E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439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74,12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FE70D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A67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1 (0.70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7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7E7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9 (0.67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7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ADDE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04CFE92E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4B2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Restriction to nulliparous wome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0EA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5D21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0,47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A9C0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0C14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,1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5998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,601,75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FFA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75E9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0.96 (0.65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4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C3A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0.76 (0.50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1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DBD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26FB222D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38EB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Negative control analysi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537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6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73CC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05,9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11FB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9ED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4,03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BF4C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,922,16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392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81B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5 (0.99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3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9522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1 (0.86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2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2E05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3530BF33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5AE035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Digestive system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580C2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D6DECE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2E45DF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3B6F54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2AB1E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F789DD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70BDCC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2E252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536404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64F3B" w14:paraId="1956B9BE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23E7E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Main analysi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83B992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4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72E22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40,8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5B541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B54F8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8,69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B95E0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59779B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4E4434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22 (1.03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4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9B895C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3 (0.95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3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F15BAC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617ABC75" w14:textId="77777777" w:rsidTr="00A55219">
        <w:trPr>
          <w:trHeight w:val="301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206300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≥2 prescriptions of exposur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82BA9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3CE03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7,8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716728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8F3B95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8,69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ED72A2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5390D5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E82F5E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22 (1.00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5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6E09E2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6 (0.94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4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7DE9B0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12D15FCE" w14:textId="77777777" w:rsidTr="00A55219">
        <w:trPr>
          <w:trHeight w:val="301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9CC532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≥2 diagnoses of outcom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45F032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9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1C909F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40,8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E4F12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04A41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5,04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17B2F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387DF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44A82B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35 (1.10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6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F4721C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23 (0.99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5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CA52A5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5C450CD2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552FD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Restriction to women with main indication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1901F4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4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6CC5FB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1,6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F40DF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C7B5A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3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8FF4F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74,12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B4D3BC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2BBBBF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0 (0.79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5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CE702B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2 (0.78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6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B1FD0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52C92AD4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09CA3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Restriction to nulliparous wome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9FE92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7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C0BEC8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0,47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63E64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863A1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4,5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6F4758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,601,75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10BD4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3A437C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21 (0.96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5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3B94BC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9 (0.85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3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C5BBF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noProof/>
                <w:kern w:val="24"/>
                <w:sz w:val="18"/>
                <w:szCs w:val="18"/>
              </w:rPr>
              <w:drawing>
                <wp:anchor distT="0" distB="0" distL="114300" distR="114300" simplePos="0" relativeHeight="251659264" behindDoc="0" locked="0" layoutInCell="1" allowOverlap="1" wp14:anchorId="21480444" wp14:editId="62D85601">
                  <wp:simplePos x="0" y="0"/>
                  <wp:positionH relativeFrom="column">
                    <wp:posOffset>-47625</wp:posOffset>
                  </wp:positionH>
                  <wp:positionV relativeFrom="paragraph">
                    <wp:posOffset>-2019935</wp:posOffset>
                  </wp:positionV>
                  <wp:extent cx="1403985" cy="5495925"/>
                  <wp:effectExtent l="0" t="0" r="0" b="0"/>
                  <wp:wrapNone/>
                  <wp:docPr id="15" name="그림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2205093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3985" cy="5495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64F3B" w14:paraId="246A590B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7CEC0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Negative control analysi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774FF5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4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43698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05,9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34663E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43184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8,2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07987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,922,16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70CEF2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BFD8DC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5 (1.03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28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EF133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6 (0.95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1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C0EDA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0D87CED4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BD0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bdominal wall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DD08B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1DAC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F34D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A41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21E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7852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DBD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E9A0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7824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64F3B" w14:paraId="6AA5F613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550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Main analysi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1E32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304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40,8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75B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46BE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,28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C462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C9E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9440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57 (1.07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2.3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617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8 (0.72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6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388B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52D4E223" w14:textId="77777777" w:rsidTr="00A55219">
        <w:trPr>
          <w:trHeight w:val="301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1EF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≥2 prescriptions of exposur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4220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8F48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7,8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85D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43EC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,28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A520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9A82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867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71 (1.10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2.6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096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7 (0.73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8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7DAC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21924115" w14:textId="77777777" w:rsidTr="00A55219">
        <w:trPr>
          <w:trHeight w:val="301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2A7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≥2 diagnoses of outcom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DD13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682D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40,8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528E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BAA5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9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3A7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97B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E89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28 (0.53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3.1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1A5C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0.77 (0.30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9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380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57D80F3C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829F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Restriction to women with main indication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C5E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64AD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1,6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0AFD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8EA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C1E2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74,129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E8CC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B0F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0 (0.48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2.1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E4820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0.79 (0.36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7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B20B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510E2DDA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5654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Restriction to nulliparous wome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8CB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404CC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0,47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8E86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105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65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874F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,601,75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7DA42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CF9DB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44 (0.81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2.5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254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5 (0.57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9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925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71116181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EAEC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Negative control analysi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E3AB2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6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AC2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05,9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7CB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3C66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,21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7D2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,922,16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71E5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314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37 (1.05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7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0A838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2 (0.84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4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38FE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01D10EF8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D68E2B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Urinary system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C18EEA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38826C8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9447D48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386F698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BAEEAF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07956C8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A0307F5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154F88E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D01C0E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64F3B" w14:paraId="062F27DB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37F75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Main analysi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17B340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5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445A0C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40,8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3F2FE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1CF3C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6,8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C0EABE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3,053,381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FA3F8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6338D2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4 (1.01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2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8774A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2 (0.90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1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922200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1CF1C368" w14:textId="77777777" w:rsidTr="00A55219">
        <w:trPr>
          <w:trHeight w:val="301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18A578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≥2 prescriptions of exposur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90CD2C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6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1C165C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7,8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928730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590604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6,8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48AF8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3,053,381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82B358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2726FC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7 (0.92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2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0F809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0 (0.85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1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C50230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5989C3F6" w14:textId="77777777" w:rsidTr="00A55219">
        <w:trPr>
          <w:trHeight w:val="301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E229B4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≥2 diagnoses of outcom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66855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8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16B8EB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40,8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C0FD7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C7AB5F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1,45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0634C0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3,053,381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22906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0A936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7 (1.01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3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C614CF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1 (0.87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1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19381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7308D319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2FAD0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Restriction to women with main indication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0CC3C5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BF568D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1,6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682DF8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B87FA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43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04F29E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74,129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DC7AE8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63D22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0.74 (0.56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0.9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81DAA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0.68 (0.51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0.9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AE83F2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6308889E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974D6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Restriction to nulliparous wome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817B34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604D5D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0,47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84A99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6B30FE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8,96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435504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,601,75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216500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2C963A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8 (0.99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4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8C181E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1 (0.85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2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862A11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0F2C66CF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6E0950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Negative control analysi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681BD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6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005EB8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05,9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3E966D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1DCEC8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6,1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9299CF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,922,16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237B2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38890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5 (0.97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1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ED566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0.98 (0.90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0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18F2EE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4E44B754" w14:textId="77777777" w:rsidTr="00A55219">
        <w:trPr>
          <w:trHeight w:val="256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DE94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7A344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36D5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735A9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7BA5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4E78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3026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2AD8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A93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697E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64F3B" w14:paraId="31B051FD" w14:textId="77777777" w:rsidTr="00A55219">
        <w:trPr>
          <w:trHeight w:val="340"/>
        </w:trPr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39DFF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51E76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26A6F2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DF4DA3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B210C7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3A5C5D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F62CDB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23BBED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ED625D" w14:textId="77777777" w:rsidR="00D64F3B" w:rsidRPr="00AE7A90" w:rsidRDefault="00D64F3B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E37FF3" w14:textId="77777777" w:rsidR="00D64F3B" w:rsidRPr="00AE7A90" w:rsidRDefault="00D64F3B" w:rsidP="00A55219">
            <w:pPr>
              <w:keepNext/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</w:tbl>
    <w:p w14:paraId="25B59BB0" w14:textId="3F8FCE9E" w:rsidR="00EC1BA7" w:rsidRPr="00D64F3B" w:rsidRDefault="00D64F3B" w:rsidP="00D64F3B">
      <w:pPr>
        <w:rPr>
          <w:rFonts w:hint="eastAsia"/>
        </w:rPr>
      </w:pPr>
      <w:r w:rsidRPr="00AE7A90">
        <w:rPr>
          <w:rFonts w:ascii="Times New Roman" w:eastAsia="맑은 고딕" w:hAnsi="Times New Roman" w:cs="Times New Roman"/>
          <w:b/>
          <w:bCs/>
          <w:kern w:val="24"/>
          <w:sz w:val="18"/>
          <w:szCs w:val="18"/>
        </w:rPr>
        <w:t>Abbreviation</w:t>
      </w:r>
      <w:r>
        <w:rPr>
          <w:rFonts w:ascii="Times New Roman" w:eastAsia="맑은 고딕" w:hAnsi="Times New Roman" w:cs="Times New Roman"/>
          <w:b/>
          <w:bCs/>
          <w:kern w:val="24"/>
          <w:sz w:val="18"/>
          <w:szCs w:val="18"/>
        </w:rPr>
        <w:t>s</w:t>
      </w:r>
      <w:r w:rsidRPr="00AE7A90">
        <w:rPr>
          <w:rFonts w:ascii="Times New Roman" w:eastAsia="맑은 고딕" w:hAnsi="Times New Roman" w:cs="Times New Roman"/>
          <w:b/>
          <w:bCs/>
          <w:kern w:val="24"/>
          <w:sz w:val="18"/>
          <w:szCs w:val="18"/>
        </w:rPr>
        <w:t>: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 PS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, 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>propensity score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>; CI, confidence interval.</w:t>
      </w:r>
    </w:p>
    <w:sectPr w:rsidR="00EC1BA7" w:rsidRPr="00D64F3B" w:rsidSect="0084100F">
      <w:pgSz w:w="16838" w:h="11906" w:orient="landscape"/>
      <w:pgMar w:top="1077" w:right="1440" w:bottom="1077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NzExNLU0NLG0MLJQ0lEKTi0uzszPAykwrAUARMyG0CwAAAA="/>
  </w:docVars>
  <w:rsids>
    <w:rsidRoot w:val="002E790A"/>
    <w:rsid w:val="000C5E30"/>
    <w:rsid w:val="000F5B79"/>
    <w:rsid w:val="0024012C"/>
    <w:rsid w:val="002E790A"/>
    <w:rsid w:val="003E6E8F"/>
    <w:rsid w:val="006D1776"/>
    <w:rsid w:val="0084100F"/>
    <w:rsid w:val="00D64F3B"/>
    <w:rsid w:val="00D76619"/>
    <w:rsid w:val="00DD6C0E"/>
    <w:rsid w:val="00E0632C"/>
    <w:rsid w:val="00E52BDF"/>
    <w:rsid w:val="00E7108A"/>
    <w:rsid w:val="00EC1BA7"/>
    <w:rsid w:val="00FB3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3BF2E"/>
  <w15:chartTrackingRefBased/>
  <w15:docId w15:val="{09D3BD2E-CBDC-4E0E-9E53-4E1992C63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00F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84100F"/>
    <w:rPr>
      <w:rFonts w:ascii="Times New Roman" w:eastAsia="Times New Roman" w:hAnsi="Times New Roman" w:cs="Times New Roman"/>
      <w:b/>
      <w:bCs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 YH</dc:creator>
  <cp:keywords/>
  <dc:description/>
  <cp:lastModifiedBy>NOH YH</cp:lastModifiedBy>
  <cp:revision>2</cp:revision>
  <dcterms:created xsi:type="dcterms:W3CDTF">2022-01-24T05:12:00Z</dcterms:created>
  <dcterms:modified xsi:type="dcterms:W3CDTF">2022-01-24T05:12:00Z</dcterms:modified>
</cp:coreProperties>
</file>